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01494" w14:textId="6D6B4CC8" w:rsidR="002D1F82" w:rsidRPr="00005C82" w:rsidRDefault="00005C82" w:rsidP="00005C82">
      <w:pPr>
        <w:snapToGrid w:val="0"/>
        <w:contextualSpacing/>
        <w:jc w:val="center"/>
        <w:rPr>
          <w:rFonts w:hint="eastAsia"/>
          <w:lang w:eastAsia="ko-KR"/>
        </w:rPr>
      </w:pPr>
      <w:r>
        <w:rPr>
          <w:noProof/>
          <w:lang w:eastAsia="ko-KR"/>
        </w:rPr>
        <w:drawing>
          <wp:inline distT="0" distB="0" distL="0" distR="0" wp14:anchorId="2E1119C4" wp14:editId="50BC934A">
            <wp:extent cx="5041900" cy="2216523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1526" cy="2220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1225C5" w14:textId="2ABE9E18" w:rsidR="002D1F82" w:rsidRPr="005F33D9" w:rsidRDefault="002D1F82" w:rsidP="002D1F82">
      <w:pPr>
        <w:snapToGrid w:val="0"/>
        <w:contextualSpacing/>
        <w:rPr>
          <w:b/>
          <w:bCs/>
          <w:lang w:eastAsia="ko-KR"/>
        </w:rPr>
      </w:pPr>
      <w:r w:rsidRPr="005F33D9">
        <w:rPr>
          <w:b/>
        </w:rPr>
        <w:t xml:space="preserve">Supplementary Fig </w:t>
      </w:r>
      <w:r w:rsidR="00005C82">
        <w:rPr>
          <w:b/>
        </w:rPr>
        <w:t>7</w:t>
      </w:r>
      <w:r w:rsidRPr="005F33D9">
        <w:rPr>
          <w:b/>
        </w:rPr>
        <w:t xml:space="preserve">. </w:t>
      </w:r>
      <w:r w:rsidRPr="005F33D9">
        <w:rPr>
          <w:b/>
          <w:bCs/>
          <w:lang w:eastAsia="ko-KR"/>
        </w:rPr>
        <w:t>The effect of TDF on TGF-β signalling pathway</w:t>
      </w:r>
      <w:r>
        <w:rPr>
          <w:b/>
          <w:bCs/>
          <w:lang w:eastAsia="ko-KR"/>
        </w:rPr>
        <w:t xml:space="preserve"> component</w:t>
      </w:r>
      <w:r w:rsidRPr="005F33D9">
        <w:rPr>
          <w:b/>
          <w:bCs/>
          <w:lang w:eastAsia="ko-KR"/>
        </w:rPr>
        <w:t>s in LX2 cells.</w:t>
      </w:r>
    </w:p>
    <w:p w14:paraId="743FAC4A" w14:textId="77777777" w:rsidR="002D1F82" w:rsidRPr="00ED32DF" w:rsidRDefault="002D1F82" w:rsidP="002D1F82">
      <w:pPr>
        <w:snapToGrid w:val="0"/>
        <w:contextualSpacing/>
        <w:rPr>
          <w:color w:val="000000" w:themeColor="text1"/>
        </w:rPr>
      </w:pPr>
      <w:r w:rsidRPr="005F33D9">
        <w:rPr>
          <w:lang w:eastAsia="ko-KR"/>
        </w:rPr>
        <w:t>(A and B) Smad or non-Smad signalling pathway proteins in LX2 cells were measured by western blot</w:t>
      </w:r>
      <w:r>
        <w:rPr>
          <w:lang w:eastAsia="ko-KR"/>
        </w:rPr>
        <w:t>ting</w:t>
      </w:r>
      <w:r w:rsidRPr="005F33D9">
        <w:rPr>
          <w:lang w:eastAsia="ko-KR"/>
        </w:rPr>
        <w:t>.</w:t>
      </w:r>
      <w:r>
        <w:rPr>
          <w:lang w:eastAsia="ko-KR"/>
        </w:rPr>
        <w:t xml:space="preserve"> </w:t>
      </w:r>
      <w:r w:rsidRPr="005F33D9">
        <w:t xml:space="preserve">All data are representative </w:t>
      </w:r>
      <w:r w:rsidRPr="005F33D9">
        <w:rPr>
          <w:lang w:eastAsia="ko-KR"/>
        </w:rPr>
        <w:t xml:space="preserve">of </w:t>
      </w:r>
      <w:r w:rsidRPr="005F33D9">
        <w:t>at least three independent experiments.</w:t>
      </w:r>
      <w:r>
        <w:t xml:space="preserve"> </w:t>
      </w:r>
      <w:r w:rsidRPr="005F33D9">
        <w:rPr>
          <w:color w:val="000000" w:themeColor="text1"/>
        </w:rPr>
        <w:t>ERK, extracellular signal-regulated kinase; ETV, entecavir; JNK, c-Jun N-terminal kinase; TDF, tenofovir disoproxil fumarate; TGF-β, transforming growth factor beta.</w:t>
      </w:r>
    </w:p>
    <w:p w14:paraId="49C175CA" w14:textId="77777777" w:rsidR="002D1F82" w:rsidRPr="006B5C24" w:rsidRDefault="002D1F82" w:rsidP="002D1F82"/>
    <w:p w14:paraId="47CC887C" w14:textId="6A09AC6D" w:rsidR="00FC4C91" w:rsidRPr="002D1F82" w:rsidRDefault="00FC4C91" w:rsidP="002D1F82"/>
    <w:sectPr w:rsidR="00FC4C91" w:rsidRPr="002D1F82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FB1100" w14:textId="77777777" w:rsidR="00A65532" w:rsidRPr="005F33D9" w:rsidRDefault="00A65532">
      <w:pPr>
        <w:spacing w:line="240" w:lineRule="auto"/>
      </w:pPr>
      <w:r w:rsidRPr="005F33D9">
        <w:separator/>
      </w:r>
    </w:p>
  </w:endnote>
  <w:endnote w:type="continuationSeparator" w:id="0">
    <w:p w14:paraId="30A25E01" w14:textId="77777777" w:rsidR="00A65532" w:rsidRPr="005F33D9" w:rsidRDefault="00A65532">
      <w:pPr>
        <w:spacing w:line="240" w:lineRule="auto"/>
      </w:pPr>
      <w:r w:rsidRPr="005F33D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altName w:val="SimSu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61812840"/>
      <w:docPartObj>
        <w:docPartGallery w:val="Page Numbers (Bottom of Page)"/>
        <w:docPartUnique/>
      </w:docPartObj>
    </w:sdtPr>
    <w:sdtEndPr/>
    <w:sdtContent>
      <w:p w14:paraId="49FC18FD" w14:textId="5686854F" w:rsidR="00A90467" w:rsidRPr="005F33D9" w:rsidRDefault="00743FED" w:rsidP="00A61F56">
        <w:pPr>
          <w:pStyle w:val="a4"/>
          <w:jc w:val="center"/>
        </w:pPr>
        <w:r w:rsidRPr="005F33D9">
          <w:fldChar w:fldCharType="begin"/>
        </w:r>
        <w:r w:rsidRPr="005F33D9">
          <w:instrText>PAGE   \* MERGEFORMAT</w:instrText>
        </w:r>
        <w:r w:rsidRPr="005F33D9">
          <w:fldChar w:fldCharType="separate"/>
        </w:r>
        <w:r w:rsidR="006D33B6">
          <w:rPr>
            <w:noProof/>
          </w:rPr>
          <w:t>7</w:t>
        </w:r>
        <w:r w:rsidRPr="005F33D9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973BF8" w14:textId="77777777" w:rsidR="00A65532" w:rsidRPr="005F33D9" w:rsidRDefault="00A65532">
      <w:pPr>
        <w:spacing w:line="240" w:lineRule="auto"/>
      </w:pPr>
      <w:r w:rsidRPr="005F33D9">
        <w:separator/>
      </w:r>
    </w:p>
  </w:footnote>
  <w:footnote w:type="continuationSeparator" w:id="0">
    <w:p w14:paraId="4B5F8BEC" w14:textId="77777777" w:rsidR="00A65532" w:rsidRPr="005F33D9" w:rsidRDefault="00A65532">
      <w:pPr>
        <w:spacing w:line="240" w:lineRule="auto"/>
      </w:pPr>
      <w:r w:rsidRPr="005F33D9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B16EC"/>
    <w:multiLevelType w:val="hybridMultilevel"/>
    <w:tmpl w:val="EEBA147E"/>
    <w:lvl w:ilvl="0" w:tplc="85F802F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2224E5A" w:tentative="1">
      <w:start w:val="1"/>
      <w:numFmt w:val="upperLetter"/>
      <w:lvlText w:val="%2."/>
      <w:lvlJc w:val="left"/>
      <w:pPr>
        <w:ind w:left="1200" w:hanging="400"/>
      </w:pPr>
    </w:lvl>
    <w:lvl w:ilvl="2" w:tplc="2DB27CCA" w:tentative="1">
      <w:start w:val="1"/>
      <w:numFmt w:val="lowerRoman"/>
      <w:lvlText w:val="%3."/>
      <w:lvlJc w:val="right"/>
      <w:pPr>
        <w:ind w:left="1600" w:hanging="400"/>
      </w:pPr>
    </w:lvl>
    <w:lvl w:ilvl="3" w:tplc="B7301D78" w:tentative="1">
      <w:start w:val="1"/>
      <w:numFmt w:val="decimal"/>
      <w:lvlText w:val="%4."/>
      <w:lvlJc w:val="left"/>
      <w:pPr>
        <w:ind w:left="2000" w:hanging="400"/>
      </w:pPr>
    </w:lvl>
    <w:lvl w:ilvl="4" w:tplc="01765254" w:tentative="1">
      <w:start w:val="1"/>
      <w:numFmt w:val="upperLetter"/>
      <w:lvlText w:val="%5."/>
      <w:lvlJc w:val="left"/>
      <w:pPr>
        <w:ind w:left="2400" w:hanging="400"/>
      </w:pPr>
    </w:lvl>
    <w:lvl w:ilvl="5" w:tplc="CAB89118" w:tentative="1">
      <w:start w:val="1"/>
      <w:numFmt w:val="lowerRoman"/>
      <w:lvlText w:val="%6."/>
      <w:lvlJc w:val="right"/>
      <w:pPr>
        <w:ind w:left="2800" w:hanging="400"/>
      </w:pPr>
    </w:lvl>
    <w:lvl w:ilvl="6" w:tplc="C47AEE06" w:tentative="1">
      <w:start w:val="1"/>
      <w:numFmt w:val="decimal"/>
      <w:lvlText w:val="%7."/>
      <w:lvlJc w:val="left"/>
      <w:pPr>
        <w:ind w:left="3200" w:hanging="400"/>
      </w:pPr>
    </w:lvl>
    <w:lvl w:ilvl="7" w:tplc="E9C60F4E" w:tentative="1">
      <w:start w:val="1"/>
      <w:numFmt w:val="upperLetter"/>
      <w:lvlText w:val="%8."/>
      <w:lvlJc w:val="left"/>
      <w:pPr>
        <w:ind w:left="3600" w:hanging="400"/>
      </w:pPr>
    </w:lvl>
    <w:lvl w:ilvl="8" w:tplc="7FDA3AF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1B22658"/>
    <w:multiLevelType w:val="hybridMultilevel"/>
    <w:tmpl w:val="E3EC5078"/>
    <w:lvl w:ilvl="0" w:tplc="05222BCC">
      <w:start w:val="3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9384985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2303A2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6F2187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580643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0E808E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09E825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E82608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A74F17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D2A3F90"/>
    <w:multiLevelType w:val="hybridMultilevel"/>
    <w:tmpl w:val="7DACA324"/>
    <w:lvl w:ilvl="0" w:tplc="B1B86A68">
      <w:start w:val="1"/>
      <w:numFmt w:val="upperLetter"/>
      <w:lvlText w:val="(%1)"/>
      <w:lvlJc w:val="left"/>
      <w:pPr>
        <w:ind w:left="820" w:hanging="4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77042AA"/>
    <w:multiLevelType w:val="hybridMultilevel"/>
    <w:tmpl w:val="162A9976"/>
    <w:lvl w:ilvl="0" w:tplc="DACE8BBC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2F809D4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1D0DEF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20ACCE9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1145BD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AAC65F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146E8E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258E06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A923F9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icine &amp;amp; Pharmacothera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E3465"/>
    <w:rsid w:val="00003691"/>
    <w:rsid w:val="00004AD3"/>
    <w:rsid w:val="00005C82"/>
    <w:rsid w:val="00015936"/>
    <w:rsid w:val="00017C91"/>
    <w:rsid w:val="0002667B"/>
    <w:rsid w:val="0003068A"/>
    <w:rsid w:val="00031068"/>
    <w:rsid w:val="000355AF"/>
    <w:rsid w:val="00037ED9"/>
    <w:rsid w:val="0004130B"/>
    <w:rsid w:val="000457EB"/>
    <w:rsid w:val="00047DE3"/>
    <w:rsid w:val="00064EEF"/>
    <w:rsid w:val="00070E26"/>
    <w:rsid w:val="00094DC9"/>
    <w:rsid w:val="000A0D45"/>
    <w:rsid w:val="000A1AB6"/>
    <w:rsid w:val="000A30D8"/>
    <w:rsid w:val="000A3A94"/>
    <w:rsid w:val="000A3FF9"/>
    <w:rsid w:val="000A49B1"/>
    <w:rsid w:val="000A7415"/>
    <w:rsid w:val="000B0BE2"/>
    <w:rsid w:val="000B3885"/>
    <w:rsid w:val="000B5B34"/>
    <w:rsid w:val="000C0B56"/>
    <w:rsid w:val="000C2270"/>
    <w:rsid w:val="000D7FE6"/>
    <w:rsid w:val="000E009F"/>
    <w:rsid w:val="000E01C1"/>
    <w:rsid w:val="000E6E4B"/>
    <w:rsid w:val="000E7E2B"/>
    <w:rsid w:val="000F0854"/>
    <w:rsid w:val="000F0B43"/>
    <w:rsid w:val="000F1625"/>
    <w:rsid w:val="00103EFE"/>
    <w:rsid w:val="001040F9"/>
    <w:rsid w:val="00121E64"/>
    <w:rsid w:val="00121E7F"/>
    <w:rsid w:val="00122F94"/>
    <w:rsid w:val="0012359D"/>
    <w:rsid w:val="001318B3"/>
    <w:rsid w:val="0014014B"/>
    <w:rsid w:val="00142C26"/>
    <w:rsid w:val="00146C74"/>
    <w:rsid w:val="00151CB6"/>
    <w:rsid w:val="001543AC"/>
    <w:rsid w:val="00156F84"/>
    <w:rsid w:val="001617FA"/>
    <w:rsid w:val="00176398"/>
    <w:rsid w:val="00176BC8"/>
    <w:rsid w:val="00177635"/>
    <w:rsid w:val="001803BE"/>
    <w:rsid w:val="00190EC0"/>
    <w:rsid w:val="00194731"/>
    <w:rsid w:val="001A348C"/>
    <w:rsid w:val="001A6A9E"/>
    <w:rsid w:val="001B20E7"/>
    <w:rsid w:val="001B2E5F"/>
    <w:rsid w:val="001B44BD"/>
    <w:rsid w:val="001B7045"/>
    <w:rsid w:val="001B7BF0"/>
    <w:rsid w:val="001C0FEB"/>
    <w:rsid w:val="001C460B"/>
    <w:rsid w:val="001D1027"/>
    <w:rsid w:val="001D229E"/>
    <w:rsid w:val="001D23D3"/>
    <w:rsid w:val="001E1BD4"/>
    <w:rsid w:val="001E2411"/>
    <w:rsid w:val="001E5193"/>
    <w:rsid w:val="001E626E"/>
    <w:rsid w:val="001E7CA5"/>
    <w:rsid w:val="001F294D"/>
    <w:rsid w:val="00204F92"/>
    <w:rsid w:val="00210979"/>
    <w:rsid w:val="00210BDF"/>
    <w:rsid w:val="00214C00"/>
    <w:rsid w:val="00214FBC"/>
    <w:rsid w:val="0021583E"/>
    <w:rsid w:val="00217169"/>
    <w:rsid w:val="002267A2"/>
    <w:rsid w:val="00230DA5"/>
    <w:rsid w:val="00233857"/>
    <w:rsid w:val="00233E51"/>
    <w:rsid w:val="00237215"/>
    <w:rsid w:val="0024312A"/>
    <w:rsid w:val="00246498"/>
    <w:rsid w:val="00252AB1"/>
    <w:rsid w:val="002577E2"/>
    <w:rsid w:val="00261334"/>
    <w:rsid w:val="00262130"/>
    <w:rsid w:val="0026489D"/>
    <w:rsid w:val="002652F0"/>
    <w:rsid w:val="00265837"/>
    <w:rsid w:val="002704F8"/>
    <w:rsid w:val="00273B82"/>
    <w:rsid w:val="00280BE2"/>
    <w:rsid w:val="00282F55"/>
    <w:rsid w:val="00290D48"/>
    <w:rsid w:val="0029122F"/>
    <w:rsid w:val="00292E0F"/>
    <w:rsid w:val="00295D87"/>
    <w:rsid w:val="00297506"/>
    <w:rsid w:val="002A0E7C"/>
    <w:rsid w:val="002A1362"/>
    <w:rsid w:val="002A19D6"/>
    <w:rsid w:val="002B227C"/>
    <w:rsid w:val="002B2F82"/>
    <w:rsid w:val="002B4A62"/>
    <w:rsid w:val="002C1B73"/>
    <w:rsid w:val="002C301D"/>
    <w:rsid w:val="002C5355"/>
    <w:rsid w:val="002C6C90"/>
    <w:rsid w:val="002C7D58"/>
    <w:rsid w:val="002D1F82"/>
    <w:rsid w:val="002D5EB8"/>
    <w:rsid w:val="002D7624"/>
    <w:rsid w:val="002E425E"/>
    <w:rsid w:val="002F0749"/>
    <w:rsid w:val="002F308B"/>
    <w:rsid w:val="00312103"/>
    <w:rsid w:val="00314951"/>
    <w:rsid w:val="0032457B"/>
    <w:rsid w:val="003249FE"/>
    <w:rsid w:val="00325CCF"/>
    <w:rsid w:val="00331F53"/>
    <w:rsid w:val="00344296"/>
    <w:rsid w:val="003515DB"/>
    <w:rsid w:val="00360DD7"/>
    <w:rsid w:val="00361175"/>
    <w:rsid w:val="00362A15"/>
    <w:rsid w:val="0036304A"/>
    <w:rsid w:val="003663E6"/>
    <w:rsid w:val="00371994"/>
    <w:rsid w:val="00373791"/>
    <w:rsid w:val="003774CE"/>
    <w:rsid w:val="003776BD"/>
    <w:rsid w:val="003854AD"/>
    <w:rsid w:val="00395194"/>
    <w:rsid w:val="003A1EC6"/>
    <w:rsid w:val="003A5B04"/>
    <w:rsid w:val="003B321B"/>
    <w:rsid w:val="003B333D"/>
    <w:rsid w:val="003B4CF5"/>
    <w:rsid w:val="003C703E"/>
    <w:rsid w:val="003D72AE"/>
    <w:rsid w:val="003E4A13"/>
    <w:rsid w:val="003F54FF"/>
    <w:rsid w:val="004016A3"/>
    <w:rsid w:val="00402298"/>
    <w:rsid w:val="00405E4F"/>
    <w:rsid w:val="00407916"/>
    <w:rsid w:val="004111F8"/>
    <w:rsid w:val="00415864"/>
    <w:rsid w:val="00416722"/>
    <w:rsid w:val="0042156D"/>
    <w:rsid w:val="00422268"/>
    <w:rsid w:val="00430E00"/>
    <w:rsid w:val="004334DE"/>
    <w:rsid w:val="00433BA5"/>
    <w:rsid w:val="00435C79"/>
    <w:rsid w:val="00437054"/>
    <w:rsid w:val="00442EDB"/>
    <w:rsid w:val="004479D0"/>
    <w:rsid w:val="0045678A"/>
    <w:rsid w:val="0046196A"/>
    <w:rsid w:val="00466C4B"/>
    <w:rsid w:val="00467121"/>
    <w:rsid w:val="004678DB"/>
    <w:rsid w:val="00472961"/>
    <w:rsid w:val="00480D77"/>
    <w:rsid w:val="00495208"/>
    <w:rsid w:val="00497CC7"/>
    <w:rsid w:val="004A1935"/>
    <w:rsid w:val="004A1C53"/>
    <w:rsid w:val="004A4485"/>
    <w:rsid w:val="004B7C7E"/>
    <w:rsid w:val="004C386F"/>
    <w:rsid w:val="004C7CC3"/>
    <w:rsid w:val="004E1251"/>
    <w:rsid w:val="004E13D9"/>
    <w:rsid w:val="004E53A3"/>
    <w:rsid w:val="004E60A9"/>
    <w:rsid w:val="004F02A8"/>
    <w:rsid w:val="004F135E"/>
    <w:rsid w:val="004F5D7A"/>
    <w:rsid w:val="004F5F55"/>
    <w:rsid w:val="00501090"/>
    <w:rsid w:val="00512BF6"/>
    <w:rsid w:val="00513057"/>
    <w:rsid w:val="00520C70"/>
    <w:rsid w:val="00524BC0"/>
    <w:rsid w:val="00525E54"/>
    <w:rsid w:val="00531CEC"/>
    <w:rsid w:val="005374F5"/>
    <w:rsid w:val="00540A83"/>
    <w:rsid w:val="005449E5"/>
    <w:rsid w:val="0054572A"/>
    <w:rsid w:val="00552ECD"/>
    <w:rsid w:val="00555EE5"/>
    <w:rsid w:val="005615D2"/>
    <w:rsid w:val="005660B7"/>
    <w:rsid w:val="00570264"/>
    <w:rsid w:val="00576835"/>
    <w:rsid w:val="00576B80"/>
    <w:rsid w:val="00577EB4"/>
    <w:rsid w:val="0058768E"/>
    <w:rsid w:val="00587960"/>
    <w:rsid w:val="00594B39"/>
    <w:rsid w:val="00596A39"/>
    <w:rsid w:val="005A1764"/>
    <w:rsid w:val="005A23E9"/>
    <w:rsid w:val="005A2B06"/>
    <w:rsid w:val="005A327A"/>
    <w:rsid w:val="005A5264"/>
    <w:rsid w:val="005B2E99"/>
    <w:rsid w:val="005C6720"/>
    <w:rsid w:val="005D5DBB"/>
    <w:rsid w:val="005D6096"/>
    <w:rsid w:val="005D7071"/>
    <w:rsid w:val="005E13D9"/>
    <w:rsid w:val="005E3DF8"/>
    <w:rsid w:val="005E5964"/>
    <w:rsid w:val="005F33D9"/>
    <w:rsid w:val="005F55A1"/>
    <w:rsid w:val="00603C44"/>
    <w:rsid w:val="00605533"/>
    <w:rsid w:val="006061D9"/>
    <w:rsid w:val="00617574"/>
    <w:rsid w:val="0062067F"/>
    <w:rsid w:val="00621BA7"/>
    <w:rsid w:val="0062724C"/>
    <w:rsid w:val="00632B50"/>
    <w:rsid w:val="006354C9"/>
    <w:rsid w:val="00637698"/>
    <w:rsid w:val="006456A2"/>
    <w:rsid w:val="006543F5"/>
    <w:rsid w:val="00657B24"/>
    <w:rsid w:val="00660680"/>
    <w:rsid w:val="006615C3"/>
    <w:rsid w:val="00664895"/>
    <w:rsid w:val="00667FA0"/>
    <w:rsid w:val="006719F7"/>
    <w:rsid w:val="00676863"/>
    <w:rsid w:val="00692688"/>
    <w:rsid w:val="00695E1C"/>
    <w:rsid w:val="00696CBB"/>
    <w:rsid w:val="006A5048"/>
    <w:rsid w:val="006A7254"/>
    <w:rsid w:val="006B58E7"/>
    <w:rsid w:val="006B5C24"/>
    <w:rsid w:val="006C2FBD"/>
    <w:rsid w:val="006D33B6"/>
    <w:rsid w:val="006E2320"/>
    <w:rsid w:val="006E37AF"/>
    <w:rsid w:val="006E630B"/>
    <w:rsid w:val="006E731B"/>
    <w:rsid w:val="00705309"/>
    <w:rsid w:val="007077EC"/>
    <w:rsid w:val="00710827"/>
    <w:rsid w:val="007207D6"/>
    <w:rsid w:val="00720FAF"/>
    <w:rsid w:val="00721F40"/>
    <w:rsid w:val="00723DF7"/>
    <w:rsid w:val="0072620A"/>
    <w:rsid w:val="00736477"/>
    <w:rsid w:val="00741168"/>
    <w:rsid w:val="00743FED"/>
    <w:rsid w:val="00745F46"/>
    <w:rsid w:val="00752708"/>
    <w:rsid w:val="00760835"/>
    <w:rsid w:val="00762585"/>
    <w:rsid w:val="00772EF7"/>
    <w:rsid w:val="007836B3"/>
    <w:rsid w:val="00786E17"/>
    <w:rsid w:val="0079095C"/>
    <w:rsid w:val="00791956"/>
    <w:rsid w:val="00791B5D"/>
    <w:rsid w:val="007A1136"/>
    <w:rsid w:val="007A1A66"/>
    <w:rsid w:val="007A4F3D"/>
    <w:rsid w:val="007B106C"/>
    <w:rsid w:val="007B2211"/>
    <w:rsid w:val="007B3928"/>
    <w:rsid w:val="007B4E11"/>
    <w:rsid w:val="007B4F76"/>
    <w:rsid w:val="007C0593"/>
    <w:rsid w:val="007C071C"/>
    <w:rsid w:val="007D3148"/>
    <w:rsid w:val="007D5A4D"/>
    <w:rsid w:val="007E10AE"/>
    <w:rsid w:val="007E1AF7"/>
    <w:rsid w:val="007E2BBC"/>
    <w:rsid w:val="007E6A2A"/>
    <w:rsid w:val="007E7EAF"/>
    <w:rsid w:val="007F0980"/>
    <w:rsid w:val="007F3B7B"/>
    <w:rsid w:val="007F6F3C"/>
    <w:rsid w:val="0080368F"/>
    <w:rsid w:val="008078A1"/>
    <w:rsid w:val="00807F61"/>
    <w:rsid w:val="008122A6"/>
    <w:rsid w:val="00813ED4"/>
    <w:rsid w:val="0081493C"/>
    <w:rsid w:val="0082093A"/>
    <w:rsid w:val="00820D44"/>
    <w:rsid w:val="00822E64"/>
    <w:rsid w:val="00833399"/>
    <w:rsid w:val="00834FDF"/>
    <w:rsid w:val="0083529E"/>
    <w:rsid w:val="00835645"/>
    <w:rsid w:val="00835B3D"/>
    <w:rsid w:val="008367F4"/>
    <w:rsid w:val="00846F96"/>
    <w:rsid w:val="00855AC1"/>
    <w:rsid w:val="0085690F"/>
    <w:rsid w:val="00863304"/>
    <w:rsid w:val="00865798"/>
    <w:rsid w:val="00865EC7"/>
    <w:rsid w:val="00872FF3"/>
    <w:rsid w:val="00873562"/>
    <w:rsid w:val="008741E5"/>
    <w:rsid w:val="00886659"/>
    <w:rsid w:val="008A07A9"/>
    <w:rsid w:val="008A3F78"/>
    <w:rsid w:val="008A47B0"/>
    <w:rsid w:val="008A5C06"/>
    <w:rsid w:val="008B034C"/>
    <w:rsid w:val="008B0F0F"/>
    <w:rsid w:val="008B69C8"/>
    <w:rsid w:val="008C0F5B"/>
    <w:rsid w:val="008C248C"/>
    <w:rsid w:val="008C3C94"/>
    <w:rsid w:val="008D2562"/>
    <w:rsid w:val="008D25B7"/>
    <w:rsid w:val="008D2CA2"/>
    <w:rsid w:val="008E1DC3"/>
    <w:rsid w:val="008E2073"/>
    <w:rsid w:val="008E3435"/>
    <w:rsid w:val="008F49DF"/>
    <w:rsid w:val="009001EC"/>
    <w:rsid w:val="0090071E"/>
    <w:rsid w:val="0090491A"/>
    <w:rsid w:val="009105BF"/>
    <w:rsid w:val="0091183C"/>
    <w:rsid w:val="009137DE"/>
    <w:rsid w:val="00916405"/>
    <w:rsid w:val="0092101D"/>
    <w:rsid w:val="00923C39"/>
    <w:rsid w:val="00925FED"/>
    <w:rsid w:val="00927D18"/>
    <w:rsid w:val="00932B27"/>
    <w:rsid w:val="009378FB"/>
    <w:rsid w:val="00941A2D"/>
    <w:rsid w:val="00941F55"/>
    <w:rsid w:val="00942848"/>
    <w:rsid w:val="00942D1D"/>
    <w:rsid w:val="00944053"/>
    <w:rsid w:val="00947658"/>
    <w:rsid w:val="0096059F"/>
    <w:rsid w:val="00960AE4"/>
    <w:rsid w:val="0096291A"/>
    <w:rsid w:val="00966FB5"/>
    <w:rsid w:val="00976DAC"/>
    <w:rsid w:val="00986B0F"/>
    <w:rsid w:val="00990942"/>
    <w:rsid w:val="00993076"/>
    <w:rsid w:val="0099404A"/>
    <w:rsid w:val="00996B5F"/>
    <w:rsid w:val="00997959"/>
    <w:rsid w:val="009A42D4"/>
    <w:rsid w:val="009A6A7A"/>
    <w:rsid w:val="009C2755"/>
    <w:rsid w:val="009C3D89"/>
    <w:rsid w:val="009D12E7"/>
    <w:rsid w:val="009D154B"/>
    <w:rsid w:val="009D5F52"/>
    <w:rsid w:val="009D606C"/>
    <w:rsid w:val="009E13DD"/>
    <w:rsid w:val="009E386D"/>
    <w:rsid w:val="009E3B28"/>
    <w:rsid w:val="009E4E29"/>
    <w:rsid w:val="00A02390"/>
    <w:rsid w:val="00A05042"/>
    <w:rsid w:val="00A06F12"/>
    <w:rsid w:val="00A1108D"/>
    <w:rsid w:val="00A2025B"/>
    <w:rsid w:val="00A26ED3"/>
    <w:rsid w:val="00A2783B"/>
    <w:rsid w:val="00A32D2A"/>
    <w:rsid w:val="00A32F2B"/>
    <w:rsid w:val="00A342E7"/>
    <w:rsid w:val="00A35419"/>
    <w:rsid w:val="00A377B8"/>
    <w:rsid w:val="00A47CB2"/>
    <w:rsid w:val="00A509A2"/>
    <w:rsid w:val="00A525AB"/>
    <w:rsid w:val="00A61F56"/>
    <w:rsid w:val="00A62952"/>
    <w:rsid w:val="00A630C6"/>
    <w:rsid w:val="00A63AD1"/>
    <w:rsid w:val="00A65532"/>
    <w:rsid w:val="00A70706"/>
    <w:rsid w:val="00A77A74"/>
    <w:rsid w:val="00A90467"/>
    <w:rsid w:val="00A9705B"/>
    <w:rsid w:val="00AA0C80"/>
    <w:rsid w:val="00AA104B"/>
    <w:rsid w:val="00AA21C7"/>
    <w:rsid w:val="00AA7BED"/>
    <w:rsid w:val="00AB5CC8"/>
    <w:rsid w:val="00AB74E0"/>
    <w:rsid w:val="00AC0DF8"/>
    <w:rsid w:val="00AD1130"/>
    <w:rsid w:val="00AD6B9F"/>
    <w:rsid w:val="00AE1C77"/>
    <w:rsid w:val="00AE204B"/>
    <w:rsid w:val="00AE2186"/>
    <w:rsid w:val="00AE310E"/>
    <w:rsid w:val="00AE43D6"/>
    <w:rsid w:val="00AF07E0"/>
    <w:rsid w:val="00AF2749"/>
    <w:rsid w:val="00AF3A8C"/>
    <w:rsid w:val="00B0093C"/>
    <w:rsid w:val="00B011A8"/>
    <w:rsid w:val="00B051CB"/>
    <w:rsid w:val="00B115FF"/>
    <w:rsid w:val="00B13930"/>
    <w:rsid w:val="00B2233D"/>
    <w:rsid w:val="00B2586A"/>
    <w:rsid w:val="00B44850"/>
    <w:rsid w:val="00B47350"/>
    <w:rsid w:val="00B50552"/>
    <w:rsid w:val="00B52768"/>
    <w:rsid w:val="00B52999"/>
    <w:rsid w:val="00B52A86"/>
    <w:rsid w:val="00B56962"/>
    <w:rsid w:val="00B6144F"/>
    <w:rsid w:val="00B61959"/>
    <w:rsid w:val="00B62074"/>
    <w:rsid w:val="00B746F9"/>
    <w:rsid w:val="00B7677B"/>
    <w:rsid w:val="00B76A04"/>
    <w:rsid w:val="00B82D07"/>
    <w:rsid w:val="00B8499A"/>
    <w:rsid w:val="00B86674"/>
    <w:rsid w:val="00B867DB"/>
    <w:rsid w:val="00B878CC"/>
    <w:rsid w:val="00B9427B"/>
    <w:rsid w:val="00B973E2"/>
    <w:rsid w:val="00BA0E7B"/>
    <w:rsid w:val="00BA15D2"/>
    <w:rsid w:val="00BA5F17"/>
    <w:rsid w:val="00BB197C"/>
    <w:rsid w:val="00BB1C6C"/>
    <w:rsid w:val="00BB56C4"/>
    <w:rsid w:val="00BB7E48"/>
    <w:rsid w:val="00BC0E60"/>
    <w:rsid w:val="00BC5330"/>
    <w:rsid w:val="00BD1A65"/>
    <w:rsid w:val="00BD719C"/>
    <w:rsid w:val="00BE0184"/>
    <w:rsid w:val="00BE0750"/>
    <w:rsid w:val="00BE2C64"/>
    <w:rsid w:val="00BE5F0E"/>
    <w:rsid w:val="00BF1BAB"/>
    <w:rsid w:val="00C04C86"/>
    <w:rsid w:val="00C2169F"/>
    <w:rsid w:val="00C2710A"/>
    <w:rsid w:val="00C30EA6"/>
    <w:rsid w:val="00C51B08"/>
    <w:rsid w:val="00C53AEC"/>
    <w:rsid w:val="00C54BE9"/>
    <w:rsid w:val="00C5706A"/>
    <w:rsid w:val="00C57CC1"/>
    <w:rsid w:val="00C57D50"/>
    <w:rsid w:val="00C62C7E"/>
    <w:rsid w:val="00C64B0B"/>
    <w:rsid w:val="00C72DD6"/>
    <w:rsid w:val="00C73168"/>
    <w:rsid w:val="00C735D5"/>
    <w:rsid w:val="00C763B2"/>
    <w:rsid w:val="00C764A7"/>
    <w:rsid w:val="00C7717C"/>
    <w:rsid w:val="00C77E63"/>
    <w:rsid w:val="00C83DBC"/>
    <w:rsid w:val="00C86F76"/>
    <w:rsid w:val="00C934FD"/>
    <w:rsid w:val="00C9407E"/>
    <w:rsid w:val="00C9718F"/>
    <w:rsid w:val="00CA770B"/>
    <w:rsid w:val="00CB0B23"/>
    <w:rsid w:val="00CB6B49"/>
    <w:rsid w:val="00CB7513"/>
    <w:rsid w:val="00CB7CF0"/>
    <w:rsid w:val="00CC5B52"/>
    <w:rsid w:val="00CD04E2"/>
    <w:rsid w:val="00CD1B88"/>
    <w:rsid w:val="00CD3795"/>
    <w:rsid w:val="00CD37B2"/>
    <w:rsid w:val="00CD5C42"/>
    <w:rsid w:val="00CD5D17"/>
    <w:rsid w:val="00CE0FCE"/>
    <w:rsid w:val="00CE3465"/>
    <w:rsid w:val="00CE5595"/>
    <w:rsid w:val="00D03485"/>
    <w:rsid w:val="00D13BEA"/>
    <w:rsid w:val="00D14F05"/>
    <w:rsid w:val="00D162E8"/>
    <w:rsid w:val="00D17DED"/>
    <w:rsid w:val="00D205ED"/>
    <w:rsid w:val="00D21B08"/>
    <w:rsid w:val="00D31A8C"/>
    <w:rsid w:val="00D35B24"/>
    <w:rsid w:val="00D44068"/>
    <w:rsid w:val="00D5079B"/>
    <w:rsid w:val="00D610C0"/>
    <w:rsid w:val="00D61CF8"/>
    <w:rsid w:val="00D66492"/>
    <w:rsid w:val="00D66F73"/>
    <w:rsid w:val="00D6718C"/>
    <w:rsid w:val="00D67476"/>
    <w:rsid w:val="00D75F49"/>
    <w:rsid w:val="00D76686"/>
    <w:rsid w:val="00D81501"/>
    <w:rsid w:val="00D8285F"/>
    <w:rsid w:val="00D91AE6"/>
    <w:rsid w:val="00D92003"/>
    <w:rsid w:val="00DA100F"/>
    <w:rsid w:val="00DA65F9"/>
    <w:rsid w:val="00DA6A47"/>
    <w:rsid w:val="00DA7917"/>
    <w:rsid w:val="00DB0855"/>
    <w:rsid w:val="00DB5C0D"/>
    <w:rsid w:val="00DB6D35"/>
    <w:rsid w:val="00DC1512"/>
    <w:rsid w:val="00DD14AF"/>
    <w:rsid w:val="00DD7FE1"/>
    <w:rsid w:val="00DE6592"/>
    <w:rsid w:val="00DF2C01"/>
    <w:rsid w:val="00DF4A4B"/>
    <w:rsid w:val="00E0105D"/>
    <w:rsid w:val="00E01B6D"/>
    <w:rsid w:val="00E07B13"/>
    <w:rsid w:val="00E265CA"/>
    <w:rsid w:val="00E30580"/>
    <w:rsid w:val="00E35C74"/>
    <w:rsid w:val="00E440CC"/>
    <w:rsid w:val="00E47D99"/>
    <w:rsid w:val="00E56CA7"/>
    <w:rsid w:val="00E576DC"/>
    <w:rsid w:val="00E621DD"/>
    <w:rsid w:val="00E63E56"/>
    <w:rsid w:val="00E662D6"/>
    <w:rsid w:val="00E71109"/>
    <w:rsid w:val="00E71C2D"/>
    <w:rsid w:val="00E72B44"/>
    <w:rsid w:val="00E7451C"/>
    <w:rsid w:val="00E75B05"/>
    <w:rsid w:val="00E76660"/>
    <w:rsid w:val="00E76F95"/>
    <w:rsid w:val="00E820FB"/>
    <w:rsid w:val="00E91E6F"/>
    <w:rsid w:val="00EA1E2B"/>
    <w:rsid w:val="00EA6962"/>
    <w:rsid w:val="00EA7F79"/>
    <w:rsid w:val="00EB0000"/>
    <w:rsid w:val="00EC359A"/>
    <w:rsid w:val="00ED10A1"/>
    <w:rsid w:val="00ED32DF"/>
    <w:rsid w:val="00ED3BDE"/>
    <w:rsid w:val="00ED4FD3"/>
    <w:rsid w:val="00ED7389"/>
    <w:rsid w:val="00ED73F0"/>
    <w:rsid w:val="00EE774D"/>
    <w:rsid w:val="00EE7A9B"/>
    <w:rsid w:val="00EF2AE9"/>
    <w:rsid w:val="00EF3AAC"/>
    <w:rsid w:val="00F00275"/>
    <w:rsid w:val="00F01C51"/>
    <w:rsid w:val="00F0260A"/>
    <w:rsid w:val="00F0351D"/>
    <w:rsid w:val="00F05C5F"/>
    <w:rsid w:val="00F14927"/>
    <w:rsid w:val="00F22BA4"/>
    <w:rsid w:val="00F23335"/>
    <w:rsid w:val="00F31CA3"/>
    <w:rsid w:val="00F33846"/>
    <w:rsid w:val="00F3505E"/>
    <w:rsid w:val="00F40C4E"/>
    <w:rsid w:val="00F52285"/>
    <w:rsid w:val="00F63131"/>
    <w:rsid w:val="00F633DF"/>
    <w:rsid w:val="00F64C1B"/>
    <w:rsid w:val="00F700FE"/>
    <w:rsid w:val="00F74A20"/>
    <w:rsid w:val="00F8053C"/>
    <w:rsid w:val="00F81EEF"/>
    <w:rsid w:val="00F82D9A"/>
    <w:rsid w:val="00F91896"/>
    <w:rsid w:val="00FA1D20"/>
    <w:rsid w:val="00FA256C"/>
    <w:rsid w:val="00FA365B"/>
    <w:rsid w:val="00FA7909"/>
    <w:rsid w:val="00FA7F91"/>
    <w:rsid w:val="00FB4102"/>
    <w:rsid w:val="00FC4C91"/>
    <w:rsid w:val="00FD0CFE"/>
    <w:rsid w:val="00FD293F"/>
    <w:rsid w:val="00FD49C7"/>
    <w:rsid w:val="00FD6EB4"/>
    <w:rsid w:val="00FD7926"/>
    <w:rsid w:val="00FE02D0"/>
    <w:rsid w:val="00FE2963"/>
    <w:rsid w:val="00FE74F3"/>
    <w:rsid w:val="00FE7EA4"/>
    <w:rsid w:val="00FF1140"/>
    <w:rsid w:val="00FF2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A45F21"/>
  <w15:docId w15:val="{8213F516-81DD-4862-B903-85D1F2299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3465"/>
    <w:pPr>
      <w:spacing w:after="0" w:line="480" w:lineRule="auto"/>
    </w:pPr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30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C301D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2C30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C301D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5">
    <w:name w:val="Title"/>
    <w:basedOn w:val="a"/>
    <w:link w:val="Char1"/>
    <w:qFormat/>
    <w:rsid w:val="002C301D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Char1">
    <w:name w:val="제목 Char"/>
    <w:basedOn w:val="a0"/>
    <w:link w:val="a5"/>
    <w:rsid w:val="002C301D"/>
    <w:rPr>
      <w:rFonts w:ascii="Arial" w:eastAsia="맑은 고딕" w:hAnsi="Arial" w:cs="Arial"/>
      <w:b/>
      <w:bCs/>
      <w:kern w:val="28"/>
      <w:sz w:val="32"/>
      <w:szCs w:val="32"/>
      <w:lang w:eastAsia="en-US"/>
    </w:rPr>
  </w:style>
  <w:style w:type="paragraph" w:styleId="a6">
    <w:name w:val="Normal (Web)"/>
    <w:basedOn w:val="a"/>
    <w:uiPriority w:val="99"/>
    <w:rsid w:val="002C301D"/>
    <w:pPr>
      <w:autoSpaceDE w:val="0"/>
      <w:autoSpaceDN w:val="0"/>
      <w:spacing w:before="100" w:after="100" w:line="240" w:lineRule="auto"/>
    </w:pPr>
    <w:rPr>
      <w:rFonts w:ascii="굴림" w:eastAsia="굴림" w:cs="굴림"/>
      <w:color w:val="000000"/>
      <w:lang w:eastAsia="en-GB"/>
    </w:rPr>
  </w:style>
  <w:style w:type="paragraph" w:customStyle="1" w:styleId="a7">
    <w:name w:val="바탕글"/>
    <w:basedOn w:val="a"/>
    <w:uiPriority w:val="99"/>
    <w:rsid w:val="002C301D"/>
    <w:pPr>
      <w:autoSpaceDE w:val="0"/>
      <w:autoSpaceDN w:val="0"/>
      <w:snapToGrid w:val="0"/>
      <w:spacing w:line="384" w:lineRule="auto"/>
    </w:pPr>
    <w:rPr>
      <w:rFonts w:ascii="굴림" w:eastAsia="굴림" w:cs="굴림"/>
      <w:color w:val="000000"/>
      <w:sz w:val="20"/>
      <w:szCs w:val="20"/>
      <w:lang w:eastAsia="en-GB"/>
    </w:rPr>
  </w:style>
  <w:style w:type="paragraph" w:styleId="a8">
    <w:name w:val="Balloon Text"/>
    <w:basedOn w:val="a"/>
    <w:link w:val="Char2"/>
    <w:uiPriority w:val="99"/>
    <w:semiHidden/>
    <w:unhideWhenUsed/>
    <w:rsid w:val="00325CCF"/>
    <w:pPr>
      <w:spacing w:line="240" w:lineRule="auto"/>
    </w:pPr>
    <w:rPr>
      <w:rFonts w:asciiTheme="majorHAnsi" w:eastAsiaTheme="majorEastAsia" w:hAnsiTheme="majorHAnsi" w:cstheme="majorBidi"/>
      <w:sz w:val="18"/>
      <w:szCs w:val="18"/>
      <w:lang w:val="en-US"/>
    </w:rPr>
  </w:style>
  <w:style w:type="character" w:customStyle="1" w:styleId="Char2">
    <w:name w:val="풍선 도움말 텍스트 Char"/>
    <w:basedOn w:val="a0"/>
    <w:link w:val="a8"/>
    <w:uiPriority w:val="99"/>
    <w:semiHidden/>
    <w:rsid w:val="00325CCF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7077E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077EC"/>
    <w:rPr>
      <w:rFonts w:ascii="Times New Roman" w:eastAsia="맑은 고딕" w:hAnsi="Times New Roman" w:cs="Times New Roman"/>
      <w:noProof/>
      <w:kern w:val="0"/>
      <w:sz w:val="24"/>
      <w:szCs w:val="24"/>
      <w:lang w:val="en-GB" w:eastAsia="en-US"/>
    </w:rPr>
  </w:style>
  <w:style w:type="paragraph" w:customStyle="1" w:styleId="EndNoteBibliography">
    <w:name w:val="EndNote Bibliography"/>
    <w:basedOn w:val="a"/>
    <w:link w:val="EndNoteBibliographyChar"/>
    <w:rsid w:val="007077E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7077EC"/>
    <w:rPr>
      <w:rFonts w:ascii="Times New Roman" w:eastAsia="맑은 고딕" w:hAnsi="Times New Roman" w:cs="Times New Roman"/>
      <w:noProof/>
      <w:kern w:val="0"/>
      <w:sz w:val="24"/>
      <w:szCs w:val="24"/>
      <w:lang w:val="en-GB" w:eastAsia="en-US"/>
    </w:rPr>
  </w:style>
  <w:style w:type="paragraph" w:styleId="a9">
    <w:name w:val="Body Text"/>
    <w:basedOn w:val="a"/>
    <w:link w:val="Char3"/>
    <w:unhideWhenUsed/>
    <w:rsid w:val="00AB74E0"/>
    <w:pPr>
      <w:spacing w:line="360" w:lineRule="auto"/>
    </w:pPr>
    <w:rPr>
      <w:rFonts w:ascii="Times" w:eastAsia="Times" w:hAnsi="Times"/>
      <w:szCs w:val="20"/>
      <w:lang w:eastAsia="de-DE"/>
    </w:rPr>
  </w:style>
  <w:style w:type="character" w:customStyle="1" w:styleId="Char3">
    <w:name w:val="본문 Char"/>
    <w:basedOn w:val="a0"/>
    <w:link w:val="a9"/>
    <w:rsid w:val="00AB74E0"/>
    <w:rPr>
      <w:rFonts w:ascii="Times" w:eastAsia="Times" w:hAnsi="Times" w:cs="Times New Roman"/>
      <w:kern w:val="0"/>
      <w:sz w:val="24"/>
      <w:szCs w:val="20"/>
      <w:lang w:eastAsia="de-DE"/>
    </w:rPr>
  </w:style>
  <w:style w:type="paragraph" w:styleId="aa">
    <w:name w:val="No Spacing"/>
    <w:uiPriority w:val="1"/>
    <w:qFormat/>
    <w:rsid w:val="00AB74E0"/>
    <w:pPr>
      <w:widowControl w:val="0"/>
      <w:wordWrap w:val="0"/>
      <w:autoSpaceDE w:val="0"/>
      <w:autoSpaceDN w:val="0"/>
      <w:spacing w:after="0" w:line="240" w:lineRule="auto"/>
    </w:pPr>
  </w:style>
  <w:style w:type="table" w:styleId="ab">
    <w:name w:val="Table Grid"/>
    <w:basedOn w:val="a1"/>
    <w:uiPriority w:val="39"/>
    <w:rsid w:val="00960AE4"/>
    <w:pPr>
      <w:spacing w:after="0" w:line="240" w:lineRule="auto"/>
      <w:jc w:val="left"/>
    </w:pPr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960AE4"/>
    <w:pPr>
      <w:ind w:leftChars="400" w:left="800"/>
    </w:pPr>
  </w:style>
  <w:style w:type="character" w:styleId="ad">
    <w:name w:val="annotation reference"/>
    <w:basedOn w:val="a0"/>
    <w:uiPriority w:val="99"/>
    <w:semiHidden/>
    <w:unhideWhenUsed/>
    <w:rsid w:val="00A61F56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e">
    <w:name w:val="annotation text"/>
    <w:basedOn w:val="a"/>
    <w:link w:val="Char4"/>
    <w:uiPriority w:val="99"/>
    <w:semiHidden/>
    <w:unhideWhenUsed/>
    <w:rsid w:val="00A61F56"/>
    <w:pPr>
      <w:jc w:val="left"/>
    </w:pPr>
    <w:rPr>
      <w:rFonts w:ascii="Tahoma" w:hAnsi="Tahoma" w:cs="Tahoma"/>
      <w:sz w:val="16"/>
      <w:lang w:val="en-US"/>
    </w:rPr>
  </w:style>
  <w:style w:type="character" w:customStyle="1" w:styleId="Char4">
    <w:name w:val="메모 텍스트 Char"/>
    <w:basedOn w:val="a0"/>
    <w:link w:val="ae"/>
    <w:uiPriority w:val="99"/>
    <w:semiHidden/>
    <w:rsid w:val="00A61F56"/>
    <w:rPr>
      <w:rFonts w:ascii="Tahoma" w:eastAsia="맑은 고딕" w:hAnsi="Tahoma" w:cs="Tahoma"/>
      <w:kern w:val="0"/>
      <w:sz w:val="16"/>
      <w:szCs w:val="24"/>
      <w:lang w:eastAsia="en-US"/>
    </w:rPr>
  </w:style>
  <w:style w:type="paragraph" w:styleId="af">
    <w:name w:val="annotation subject"/>
    <w:basedOn w:val="ae"/>
    <w:next w:val="ae"/>
    <w:link w:val="Char5"/>
    <w:uiPriority w:val="99"/>
    <w:semiHidden/>
    <w:unhideWhenUsed/>
    <w:rsid w:val="00A61F56"/>
    <w:rPr>
      <w:b/>
      <w:bCs/>
    </w:rPr>
  </w:style>
  <w:style w:type="character" w:customStyle="1" w:styleId="Char5">
    <w:name w:val="메모 주제 Char"/>
    <w:basedOn w:val="Char4"/>
    <w:link w:val="af"/>
    <w:uiPriority w:val="99"/>
    <w:semiHidden/>
    <w:rsid w:val="00A61F56"/>
    <w:rPr>
      <w:rFonts w:ascii="Tahoma" w:eastAsia="맑은 고딕" w:hAnsi="Tahoma" w:cs="Tahoma"/>
      <w:b/>
      <w:bCs/>
      <w:kern w:val="0"/>
      <w:sz w:val="16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191765-324B-45D7-88FD-737456DA5F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Mina Kim</cp:lastModifiedBy>
  <cp:revision>3</cp:revision>
  <cp:lastPrinted>2016-03-14T06:55:00Z</cp:lastPrinted>
  <dcterms:created xsi:type="dcterms:W3CDTF">2021-03-29T10:16:00Z</dcterms:created>
  <dcterms:modified xsi:type="dcterms:W3CDTF">2021-09-16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otal">
    <vt:i4>813</vt:i4>
  </property>
  <property fmtid="{D5CDD505-2E9C-101B-9397-08002B2CF9AE}" pid="4" name="EditTimer">
    <vt:i4>740</vt:i4>
  </property>
  <property fmtid="{D5CDD505-2E9C-101B-9397-08002B2CF9AE}" pid="5" name="LastTick">
    <vt:r8>44166.6331018519</vt:r8>
  </property>
</Properties>
</file>